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32"/>
          <w:szCs w:val="32"/>
          <w:lang w:val="en-US" w:eastAsia="zh-TW"/>
        </w:rPr>
      </w:pPr>
      <w:r>
        <w:rPr>
          <w:rFonts w:cs="Arial" w:ascii="Arial" w:hAnsi="Arial"/>
          <w:b/>
          <w:sz w:val="32"/>
          <w:szCs w:val="32"/>
          <w:lang w:val="en-US" w:eastAsia="zh-TW"/>
        </w:rPr>
        <w:t>Additional file 2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TW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 </w:t>
      </w:r>
      <w:del w:id="0" w:author="shuobos" w:date="2012-01-19T15:26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The s</w:delText>
        </w:r>
      </w:del>
      <w:ins w:id="1" w:author="shuobos" w:date="2012-01-19T15:26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S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equence of </w:t>
      </w:r>
      <w:del w:id="2" w:author="shuobos" w:date="2012-01-19T15:26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 xml:space="preserve">codon optimized </w:delText>
        </w:r>
      </w:del>
      <w:r>
        <w:rPr>
          <w:rFonts w:cs="Times New Roman" w:ascii="Times New Roman" w:hAnsi="Times New Roman"/>
          <w:b/>
          <w:sz w:val="24"/>
          <w:szCs w:val="24"/>
          <w:lang w:val="en-US"/>
        </w:rPr>
        <w:t>wax ester synthase</w:t>
      </w:r>
      <w:ins w:id="3" w:author="shuobos" w:date="2012-01-19T15:26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 xml:space="preserve"> gene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from 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Marinobacter hydrocarbonoclasticu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DSM 8798 </w:t>
      </w:r>
      <w:ins w:id="4" w:author="shuobos" w:date="2012-01-19T15:26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 xml:space="preserve">codon optimized 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or expression in a yeast host. The following sequence was synthesized and provided by DNA2.0  (Menlo Park, </w:t>
      </w:r>
      <w:ins w:id="5" w:author="shuobos" w:date="2012-01-19T15:26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CA, USA</w:t>
        </w:r>
      </w:ins>
      <w:del w:id="6" w:author="shuobos" w:date="2012-01-19T15:26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Calif.</w:delText>
        </w:r>
      </w:del>
      <w:r>
        <w:rPr>
          <w:rFonts w:cs="Times New Roman" w:ascii="Times New Roman" w:hAnsi="Times New Roman"/>
          <w:b/>
          <w:sz w:val="24"/>
          <w:szCs w:val="24"/>
          <w:lang w:val="en-US"/>
        </w:rPr>
        <w:t>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2780"/>
      </w:tblGrid>
      <w:tr>
        <w:trPr>
          <w:trHeight w:val="420" w:hRule="atLeast"/>
        </w:trPr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12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ptimized wax ester synthase </w:t>
            </w:r>
            <w:ins w:id="7" w:author="shuobos" w:date="2012-01-19T15:26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gene </w:t>
              </w:r>
            </w:ins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rom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Marinobacter hydrocarbonoclastic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SM 8798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12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TGAAGAGATTAGGTACTCTAGACGCTAGTTGGCTTGCAGTCGAATCCGAAGATACGCCAATGCACGTGGGCACTCTCCAAATCTTCTCATTACCAGAAGGTGCTCCAGAGACATTTCTACGTGATATGGTTACAAGGATGAAAGAGGCAGGAGATGTTGCCCCACCATGGGGTTACAAGCTCGCATGGTCCGGTTTCCTTGGCAGGGTTATTGCTCCTGCCTGGAAGG</w:t>
              <w:br/>
              <w:t>TAGACAAAGATATCGATTTGGATTATCATGTCCGACATAGTGCATTGCCAAGACCAGGTGGTGAAAGAGAGCTAGGGATACTTGTTTCTAGATTACACTCCAACCCTTTAGATTTCTCTAGACCACTATGGGAATGCCATGTCATTGAAGGTCTTGAAAACAACAGATTTGCACTGTATACTAAGATGCATCACTCTATGATTGATGGGATATCTGGAGTAAGATTGATGCAAAGAGTATTGACCACTGACCCAGAGAGATGTAACATGCCTCCTCCATGGACAGTTAGACCTCACCAGAGAAGAGGAGCTAAAACAGATAAAGAGGCTTCTGTGCCTGCTGCGGTTTCTCAAGCAATGGACGCCTTGAAGCTCCAAGCGGATATGGCCCCTAGACTATGGCAAGCTGGCAATCGTCTAGTACATTCTGTCAGACACCCTGAGGATGGCTTAACAGCTCCATTCACCGGTCCAGTGTCTGTCCTTAACCATAGAGTTACAGCGCAGAGAAGATTCGCTACTCAACACTACCAACTAGATAGATTGAAAAACTTAGCGCATGCCAGTGGTGGTTCACTGAATGATATAGTGCTTTACTTATGTGGTACTGCCTTGAGAAGGTTTTTGGCTGAGCAGAATAACTTGCCTGACACACCTTTAACGGCAGGAATTCCAGTGAATATCAGACCAGCTGATGACGAAGGCACCGGAACACAAATCTCATTCATGATTGCTAGTTTGGCTACTGACGAAGCTGATCCTCTCAATAGATTACAACAGATCAAAACCTCAACACGAAGGGCGAAGGAGCATCTCCAAAAGTTGCCTAAGTCAGCACTAACACAATACACAATGCTGCTGATGTCACCTTACATCTTACAATTGATGAGCGGATTGGGAGGTAGAATGAGGCCAGTTTTCAATGTTACTATAAGCAATGTCCCTGGGCCTGAGGGGACATTGTATTACGAAGGAGCTAGATTGGAAGCCATGTACCCAGTTTCCCTTATCGCCCACGGTGGTGCCTTGAACATCACATGCCTGTCTTACGCTGGCTCCCTTAACTTTGGGTTTACCGGTTGTCGTGATACTTTACCATCAATGCAAAAGTTAGCAGTCTATACTGGTGAAGCATTGGATGAACTCGAATCTCTAATTCTGCCACCAAAGAAGCGTGCCCGTACTAGAAAGTAA</w:t>
            </w:r>
          </w:p>
        </w:tc>
      </w:tr>
    </w:tbl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sv-SE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CC0033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22:49:00Z</dcterms:created>
  <dc:creator>shuobos</dc:creator>
  <dc:description/>
  <cp:keywords/>
  <dc:language>en-US</dc:language>
  <cp:lastModifiedBy>shuobos</cp:lastModifiedBy>
  <dcterms:modified xsi:type="dcterms:W3CDTF">2012-01-19T14:27:00Z</dcterms:modified>
  <cp:revision>5</cp:revision>
  <dc:subject/>
  <dc:title/>
</cp:coreProperties>
</file>